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B5B23" w14:textId="5A858F11" w:rsidR="0092298F" w:rsidRDefault="0092298F" w:rsidP="00D65382">
      <w:pPr>
        <w:spacing w:after="0" w:line="240" w:lineRule="auto"/>
        <w:jc w:val="both"/>
      </w:pPr>
      <w:r w:rsidRPr="00AB5A92">
        <w:rPr>
          <w:b/>
          <w:bCs/>
        </w:rPr>
        <w:t>S</w:t>
      </w:r>
      <w:r w:rsidR="004864AE" w:rsidRPr="00AB5A92">
        <w:rPr>
          <w:b/>
          <w:bCs/>
        </w:rPr>
        <w:t>2</w:t>
      </w:r>
      <w:r w:rsidR="0016683C">
        <w:rPr>
          <w:b/>
          <w:bCs/>
        </w:rPr>
        <w:t xml:space="preserve"> </w:t>
      </w:r>
      <w:r w:rsidR="00417C9A">
        <w:rPr>
          <w:b/>
          <w:bCs/>
        </w:rPr>
        <w:t>T</w:t>
      </w:r>
      <w:r w:rsidR="0016683C">
        <w:rPr>
          <w:b/>
          <w:bCs/>
        </w:rPr>
        <w:t>able</w:t>
      </w:r>
      <w:r w:rsidRPr="00AB5A92">
        <w:rPr>
          <w:b/>
          <w:bCs/>
        </w:rPr>
        <w:t>.</w:t>
      </w:r>
      <w:r>
        <w:t xml:space="preserve"> Search strategy for </w:t>
      </w:r>
      <w:r w:rsidR="003C058F">
        <w:t>‘</w:t>
      </w:r>
      <w:proofErr w:type="gramStart"/>
      <w:r w:rsidR="001F5919">
        <w:t>costs</w:t>
      </w:r>
      <w:proofErr w:type="gramEnd"/>
      <w:r w:rsidR="001F5919">
        <w:t xml:space="preserve"> search</w:t>
      </w:r>
      <w:r w:rsidR="003C058F">
        <w:t>’</w:t>
      </w:r>
      <w:r>
        <w:t>.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4710"/>
        <w:gridCol w:w="4714"/>
        <w:gridCol w:w="4715"/>
        <w:gridCol w:w="1261"/>
        <w:gridCol w:w="1261"/>
        <w:gridCol w:w="1077"/>
      </w:tblGrid>
      <w:tr w:rsidR="0092298F" w:rsidRPr="00D029DF" w14:paraId="194F4594" w14:textId="77777777" w:rsidTr="00D029DF">
        <w:tc>
          <w:tcPr>
            <w:tcW w:w="260" w:type="pct"/>
            <w:vMerge w:val="restart"/>
            <w:vAlign w:val="center"/>
          </w:tcPr>
          <w:p w14:paraId="6884175E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Search Number</w:t>
            </w:r>
          </w:p>
        </w:tc>
        <w:tc>
          <w:tcPr>
            <w:tcW w:w="3779" w:type="pct"/>
            <w:gridSpan w:val="3"/>
            <w:vAlign w:val="center"/>
          </w:tcPr>
          <w:p w14:paraId="2E816032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Query</w:t>
            </w:r>
          </w:p>
        </w:tc>
        <w:tc>
          <w:tcPr>
            <w:tcW w:w="961" w:type="pct"/>
            <w:gridSpan w:val="3"/>
            <w:vAlign w:val="center"/>
          </w:tcPr>
          <w:p w14:paraId="345418FC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Results</w:t>
            </w:r>
          </w:p>
        </w:tc>
      </w:tr>
      <w:tr w:rsidR="0092298F" w:rsidRPr="00D029DF" w14:paraId="60D49858" w14:textId="77777777" w:rsidTr="00D029DF">
        <w:tc>
          <w:tcPr>
            <w:tcW w:w="260" w:type="pct"/>
            <w:vMerge/>
            <w:vAlign w:val="center"/>
          </w:tcPr>
          <w:p w14:paraId="112D03ED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</w:p>
        </w:tc>
        <w:tc>
          <w:tcPr>
            <w:tcW w:w="1259" w:type="pct"/>
            <w:vAlign w:val="center"/>
          </w:tcPr>
          <w:p w14:paraId="06FC67AE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Embase</w:t>
            </w:r>
          </w:p>
        </w:tc>
        <w:tc>
          <w:tcPr>
            <w:tcW w:w="1260" w:type="pct"/>
            <w:vAlign w:val="center"/>
          </w:tcPr>
          <w:p w14:paraId="1C2223C1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PubMed</w:t>
            </w:r>
          </w:p>
        </w:tc>
        <w:tc>
          <w:tcPr>
            <w:tcW w:w="1260" w:type="pct"/>
            <w:vAlign w:val="center"/>
          </w:tcPr>
          <w:p w14:paraId="64C256A9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Cochrane Library</w:t>
            </w:r>
          </w:p>
        </w:tc>
        <w:tc>
          <w:tcPr>
            <w:tcW w:w="337" w:type="pct"/>
            <w:vAlign w:val="center"/>
          </w:tcPr>
          <w:p w14:paraId="0E839067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Embase</w:t>
            </w:r>
          </w:p>
        </w:tc>
        <w:tc>
          <w:tcPr>
            <w:tcW w:w="337" w:type="pct"/>
            <w:vAlign w:val="center"/>
          </w:tcPr>
          <w:p w14:paraId="68476E52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PubMed</w:t>
            </w:r>
          </w:p>
        </w:tc>
        <w:tc>
          <w:tcPr>
            <w:tcW w:w="287" w:type="pct"/>
            <w:vAlign w:val="center"/>
          </w:tcPr>
          <w:p w14:paraId="176034C1" w14:textId="77777777" w:rsidR="0092298F" w:rsidRPr="00D029DF" w:rsidRDefault="0092298F" w:rsidP="003B7C50">
            <w:pPr>
              <w:jc w:val="center"/>
              <w:rPr>
                <w:b/>
                <w:bCs/>
              </w:rPr>
            </w:pPr>
            <w:r w:rsidRPr="00D029DF">
              <w:rPr>
                <w:b/>
                <w:bCs/>
              </w:rPr>
              <w:t>Cochrane Library</w:t>
            </w:r>
          </w:p>
        </w:tc>
      </w:tr>
      <w:tr w:rsidR="0092298F" w14:paraId="07BC9464" w14:textId="77777777" w:rsidTr="00D029DF">
        <w:tc>
          <w:tcPr>
            <w:tcW w:w="260" w:type="pct"/>
          </w:tcPr>
          <w:p w14:paraId="56E545B4" w14:textId="77777777" w:rsidR="0092298F" w:rsidRDefault="0092298F" w:rsidP="003B7C50">
            <w:r>
              <w:t>#1</w:t>
            </w:r>
          </w:p>
        </w:tc>
        <w:tc>
          <w:tcPr>
            <w:tcW w:w="1259" w:type="pct"/>
          </w:tcPr>
          <w:p w14:paraId="34AFED26" w14:textId="6F8AE701" w:rsidR="0092298F" w:rsidRDefault="0092298F" w:rsidP="003B7C50">
            <w:r w:rsidRPr="0092298F">
              <w:t>'dengue'/de OR 'severe dengue'/de OR 'dengue virus'/de OR 'dengue hemorrhagic fever'/de OR 'dengue shock syndrome'/de OR 'dengue virus 1'/de OR 'dengue virus 2'/de OR 'dengue virus 3'/de OR 'dengue virus 4'/de</w:t>
            </w:r>
          </w:p>
        </w:tc>
        <w:tc>
          <w:tcPr>
            <w:tcW w:w="1260" w:type="pct"/>
          </w:tcPr>
          <w:p w14:paraId="5C298DB7" w14:textId="6E9BE365" w:rsidR="0092298F" w:rsidRDefault="00B94E11" w:rsidP="003B7C50">
            <w:r w:rsidRPr="00B94E11">
              <w:t>dengue[</w:t>
            </w:r>
            <w:proofErr w:type="spellStart"/>
            <w:r w:rsidRPr="00B94E11">
              <w:t>mesh:noexp</w:t>
            </w:r>
            <w:proofErr w:type="spellEnd"/>
            <w:r w:rsidRPr="00B94E11">
              <w:t>] OR severe dengue[</w:t>
            </w:r>
            <w:proofErr w:type="spellStart"/>
            <w:r w:rsidRPr="00B94E11">
              <w:t>mesh:noexp</w:t>
            </w:r>
            <w:proofErr w:type="spellEnd"/>
            <w:r w:rsidRPr="00B94E11">
              <w:t>] OR Dengue Virus[</w:t>
            </w:r>
            <w:proofErr w:type="spellStart"/>
            <w:r w:rsidRPr="00B94E11">
              <w:t>mesh:noexp</w:t>
            </w:r>
            <w:proofErr w:type="spellEnd"/>
            <w:r w:rsidRPr="00B94E11">
              <w:t xml:space="preserve">] OR E protein TH Sman, Dengue virus[Supplementary Concept] OR E-glycoprotein, Dengue virus type 1[Supplementary Concept] OR NS1 protein, Dengue virus type 2[Supplementary Concept] OR E-glycoprotein, Dengue virus type 2[Supplementary Concept] OR NS2A protein, Dengue virus type 2[Supplementary Concept] OR </w:t>
            </w:r>
            <w:proofErr w:type="spellStart"/>
            <w:r w:rsidRPr="00B94E11">
              <w:t>prM</w:t>
            </w:r>
            <w:proofErr w:type="spellEnd"/>
            <w:r w:rsidRPr="00B94E11">
              <w:t xml:space="preserve"> protein, Dengue virus type 3[Supplementary Concept] OR E protein, Dengue virus type 3[Supplementary Concept] OR NS1 protein, Dengue virus type 3[Supplementary Concept] OR E-glycoprotein, Dengue virus type 3[Supplementary Concept] OR glycoprotein E, dengue virus type 4[Supplementary Concept] OR NS1 protein, Dengue virus type 4[Supplementary Concept]</w:t>
            </w:r>
          </w:p>
        </w:tc>
        <w:tc>
          <w:tcPr>
            <w:tcW w:w="1260" w:type="pct"/>
          </w:tcPr>
          <w:p w14:paraId="412E8730" w14:textId="13CAD40F" w:rsidR="0092298F" w:rsidRDefault="007C1E8E" w:rsidP="003B7C50">
            <w:proofErr w:type="spellStart"/>
            <w:r w:rsidRPr="007C1E8E">
              <w:t>MeSH</w:t>
            </w:r>
            <w:proofErr w:type="spellEnd"/>
            <w:r w:rsidRPr="007C1E8E">
              <w:t xml:space="preserve"> descriptor: [Dengue] this term only</w:t>
            </w:r>
            <w:r>
              <w:t xml:space="preserve"> OR </w:t>
            </w:r>
            <w:proofErr w:type="spellStart"/>
            <w:r w:rsidRPr="007C1E8E">
              <w:t>MeSH</w:t>
            </w:r>
            <w:proofErr w:type="spellEnd"/>
            <w:r w:rsidRPr="007C1E8E">
              <w:t xml:space="preserve"> descriptor: [Severe Dengue] this term only</w:t>
            </w:r>
            <w:r>
              <w:t xml:space="preserve"> OR </w:t>
            </w:r>
            <w:proofErr w:type="spellStart"/>
            <w:r w:rsidRPr="007C1E8E">
              <w:t>MeSH</w:t>
            </w:r>
            <w:proofErr w:type="spellEnd"/>
            <w:r w:rsidRPr="007C1E8E">
              <w:t xml:space="preserve"> descriptor: [Dengue Virus] this term only</w:t>
            </w:r>
          </w:p>
        </w:tc>
        <w:tc>
          <w:tcPr>
            <w:tcW w:w="337" w:type="pct"/>
          </w:tcPr>
          <w:p w14:paraId="310510E2" w14:textId="06F75BB0" w:rsidR="0092298F" w:rsidRPr="0092298F" w:rsidRDefault="0092298F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255</w:t>
            </w:r>
          </w:p>
        </w:tc>
        <w:tc>
          <w:tcPr>
            <w:tcW w:w="337" w:type="pct"/>
          </w:tcPr>
          <w:p w14:paraId="2A657CC7" w14:textId="7422FA21" w:rsidR="0092298F" w:rsidRPr="00C52747" w:rsidRDefault="00C52747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319</w:t>
            </w:r>
          </w:p>
        </w:tc>
        <w:tc>
          <w:tcPr>
            <w:tcW w:w="287" w:type="pct"/>
          </w:tcPr>
          <w:p w14:paraId="1270AD7F" w14:textId="2A37166E" w:rsidR="0092298F" w:rsidRPr="00DA5D06" w:rsidRDefault="00DA5D0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</w:tr>
      <w:tr w:rsidR="0092298F" w14:paraId="4D8701C5" w14:textId="77777777" w:rsidTr="00D029DF">
        <w:tc>
          <w:tcPr>
            <w:tcW w:w="260" w:type="pct"/>
          </w:tcPr>
          <w:p w14:paraId="68957D18" w14:textId="77777777" w:rsidR="0092298F" w:rsidRDefault="0092298F" w:rsidP="003B7C50">
            <w:r>
              <w:t>#2</w:t>
            </w:r>
          </w:p>
        </w:tc>
        <w:tc>
          <w:tcPr>
            <w:tcW w:w="1259" w:type="pct"/>
          </w:tcPr>
          <w:p w14:paraId="49ECE779" w14:textId="64C6A9CA" w:rsidR="0092298F" w:rsidRDefault="0092298F" w:rsidP="003B7C50">
            <w:r w:rsidRPr="0092298F">
              <w:t>'dengue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severe dengue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dengue virus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dengue </w:t>
            </w:r>
            <w:proofErr w:type="spellStart"/>
            <w:r w:rsidRPr="0092298F">
              <w:t>h$emorrhagic</w:t>
            </w:r>
            <w:proofErr w:type="spellEnd"/>
            <w:r w:rsidRPr="0092298F">
              <w:t xml:space="preserve"> fever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alarm signs':</w:t>
            </w:r>
            <w:proofErr w:type="spellStart"/>
            <w:r w:rsidRPr="0092298F">
              <w:t>ti,ab,tn,tt,DE,mn,de,kw</w:t>
            </w:r>
            <w:proofErr w:type="spellEnd"/>
          </w:p>
        </w:tc>
        <w:tc>
          <w:tcPr>
            <w:tcW w:w="1260" w:type="pct"/>
          </w:tcPr>
          <w:p w14:paraId="2078DA0F" w14:textId="4A00B51F" w:rsidR="0092298F" w:rsidRDefault="00B94E11" w:rsidP="003B7C50">
            <w:r w:rsidRPr="00B94E11">
              <w:t>dengue[</w:t>
            </w:r>
            <w:proofErr w:type="spellStart"/>
            <w:r w:rsidRPr="00B94E11">
              <w:t>tw</w:t>
            </w:r>
            <w:proofErr w:type="spellEnd"/>
            <w:r w:rsidRPr="00B94E11">
              <w:t>] OR severe dengue[</w:t>
            </w:r>
            <w:proofErr w:type="spellStart"/>
            <w:r w:rsidRPr="00B94E11">
              <w:t>tw</w:t>
            </w:r>
            <w:proofErr w:type="spellEnd"/>
            <w:r w:rsidRPr="00B94E11">
              <w:t>] OR dengue virus[</w:t>
            </w:r>
            <w:proofErr w:type="spellStart"/>
            <w:r w:rsidRPr="00B94E11">
              <w:t>tw</w:t>
            </w:r>
            <w:proofErr w:type="spellEnd"/>
            <w:r w:rsidRPr="00B94E11">
              <w:t>] OR dengue hemorrhagic fever[</w:t>
            </w:r>
            <w:proofErr w:type="spellStart"/>
            <w:r w:rsidRPr="00B94E11">
              <w:t>tw</w:t>
            </w:r>
            <w:proofErr w:type="spellEnd"/>
            <w:r w:rsidRPr="00B94E11">
              <w:t xml:space="preserve">] OR dengue </w:t>
            </w:r>
            <w:proofErr w:type="spellStart"/>
            <w:r w:rsidRPr="00B94E11">
              <w:t>haemorrhagic</w:t>
            </w:r>
            <w:proofErr w:type="spellEnd"/>
            <w:r w:rsidRPr="00B94E11">
              <w:t xml:space="preserve"> fever[</w:t>
            </w:r>
            <w:proofErr w:type="spellStart"/>
            <w:r w:rsidRPr="00B94E11">
              <w:t>tw</w:t>
            </w:r>
            <w:proofErr w:type="spellEnd"/>
            <w:r w:rsidRPr="00B94E11">
              <w:t>] OR alarm signs[</w:t>
            </w:r>
            <w:proofErr w:type="spellStart"/>
            <w:r w:rsidRPr="00B94E11">
              <w:t>tw</w:t>
            </w:r>
            <w:proofErr w:type="spellEnd"/>
            <w:r w:rsidRPr="00B94E11">
              <w:t>]</w:t>
            </w:r>
          </w:p>
        </w:tc>
        <w:tc>
          <w:tcPr>
            <w:tcW w:w="1260" w:type="pct"/>
          </w:tcPr>
          <w:p w14:paraId="575247C4" w14:textId="119D1C47" w:rsidR="0092298F" w:rsidRDefault="007C1E8E" w:rsidP="003B7C50">
            <w:r w:rsidRPr="007C1E8E">
              <w:t>(dengue</w:t>
            </w:r>
            <w:proofErr w:type="gramStart"/>
            <w:r w:rsidRPr="007C1E8E">
              <w:t>):</w:t>
            </w:r>
            <w:proofErr w:type="spellStart"/>
            <w:r w:rsidRPr="007C1E8E">
              <w:t>ti</w:t>
            </w:r>
            <w:proofErr w:type="gramEnd"/>
            <w:r w:rsidRPr="007C1E8E">
              <w:t>,ab,kw</w:t>
            </w:r>
            <w:proofErr w:type="spellEnd"/>
            <w:r w:rsidRPr="007C1E8E">
              <w:t xml:space="preserve"> OR ("severe dengue"):</w:t>
            </w:r>
            <w:proofErr w:type="spellStart"/>
            <w:r w:rsidRPr="007C1E8E">
              <w:t>ti,ab,kw</w:t>
            </w:r>
            <w:proofErr w:type="spellEnd"/>
            <w:r w:rsidRPr="007C1E8E">
              <w:t xml:space="preserve"> OR ("dengue virus"):</w:t>
            </w:r>
            <w:proofErr w:type="spellStart"/>
            <w:r w:rsidRPr="007C1E8E">
              <w:t>ti,ab,kw</w:t>
            </w:r>
            <w:proofErr w:type="spellEnd"/>
            <w:r w:rsidRPr="007C1E8E">
              <w:t xml:space="preserve"> OR ("dengue hemorrhagic fever"):</w:t>
            </w:r>
            <w:proofErr w:type="spellStart"/>
            <w:r w:rsidRPr="007C1E8E">
              <w:t>ti,ab,kw</w:t>
            </w:r>
            <w:proofErr w:type="spellEnd"/>
            <w:r w:rsidRPr="007C1E8E">
              <w:t xml:space="preserve"> OR ("dengue </w:t>
            </w:r>
            <w:proofErr w:type="spellStart"/>
            <w:r w:rsidRPr="007C1E8E">
              <w:t>haemorrhagic</w:t>
            </w:r>
            <w:proofErr w:type="spellEnd"/>
            <w:r w:rsidRPr="007C1E8E">
              <w:t xml:space="preserve"> fever"):</w:t>
            </w:r>
            <w:proofErr w:type="spellStart"/>
            <w:r w:rsidRPr="007C1E8E">
              <w:t>ti,ab,kw</w:t>
            </w:r>
            <w:proofErr w:type="spellEnd"/>
            <w:r w:rsidRPr="007C1E8E">
              <w:t xml:space="preserve"> OR (“alarm signs”):</w:t>
            </w:r>
            <w:proofErr w:type="spellStart"/>
            <w:r w:rsidRPr="007C1E8E">
              <w:t>ti,ab,kw</w:t>
            </w:r>
            <w:proofErr w:type="spellEnd"/>
          </w:p>
        </w:tc>
        <w:tc>
          <w:tcPr>
            <w:tcW w:w="337" w:type="pct"/>
          </w:tcPr>
          <w:p w14:paraId="0A980DA3" w14:textId="2ED5761A" w:rsidR="0092298F" w:rsidRPr="0092298F" w:rsidRDefault="0092298F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415</w:t>
            </w:r>
          </w:p>
        </w:tc>
        <w:tc>
          <w:tcPr>
            <w:tcW w:w="337" w:type="pct"/>
          </w:tcPr>
          <w:p w14:paraId="064FDB1E" w14:textId="6DC7B187" w:rsidR="0092298F" w:rsidRPr="00C52747" w:rsidRDefault="00C52747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934</w:t>
            </w:r>
          </w:p>
        </w:tc>
        <w:tc>
          <w:tcPr>
            <w:tcW w:w="287" w:type="pct"/>
          </w:tcPr>
          <w:p w14:paraId="4095CA84" w14:textId="60A624FD" w:rsidR="0092298F" w:rsidRPr="00DA5D06" w:rsidRDefault="00DA5D0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5</w:t>
            </w:r>
          </w:p>
        </w:tc>
      </w:tr>
      <w:tr w:rsidR="0092298F" w14:paraId="2362762A" w14:textId="77777777" w:rsidTr="00D029DF">
        <w:tc>
          <w:tcPr>
            <w:tcW w:w="260" w:type="pct"/>
          </w:tcPr>
          <w:p w14:paraId="4F5BB7E9" w14:textId="77777777" w:rsidR="0092298F" w:rsidRDefault="0092298F" w:rsidP="003B7C50">
            <w:r>
              <w:t>#3</w:t>
            </w:r>
          </w:p>
        </w:tc>
        <w:tc>
          <w:tcPr>
            <w:tcW w:w="1259" w:type="pct"/>
          </w:tcPr>
          <w:p w14:paraId="0CAB3B37" w14:textId="7FA9EBF1" w:rsidR="0092298F" w:rsidRDefault="0092298F" w:rsidP="003B7C50">
            <w:r w:rsidRPr="0092298F">
              <w:t>'</w:t>
            </w:r>
            <w:proofErr w:type="gramStart"/>
            <w:r w:rsidRPr="0092298F">
              <w:t>health</w:t>
            </w:r>
            <w:proofErr w:type="gramEnd"/>
            <w:r w:rsidRPr="0092298F">
              <w:t xml:space="preserve"> care cost'/de OR 'cost of illness'/de OR 'hospitalization'/de OR 'hospital cost'/de OR 'economic aspect'/de</w:t>
            </w:r>
          </w:p>
        </w:tc>
        <w:tc>
          <w:tcPr>
            <w:tcW w:w="1260" w:type="pct"/>
          </w:tcPr>
          <w:p w14:paraId="200B7118" w14:textId="27096300" w:rsidR="0092298F" w:rsidRDefault="00B94E11" w:rsidP="003B7C50">
            <w:r w:rsidRPr="00B94E11">
              <w:t>health care costs[</w:t>
            </w:r>
            <w:proofErr w:type="spellStart"/>
            <w:proofErr w:type="gramStart"/>
            <w:r w:rsidRPr="00B94E11">
              <w:t>mesh:noexp</w:t>
            </w:r>
            <w:proofErr w:type="spellEnd"/>
            <w:proofErr w:type="gramEnd"/>
            <w:r w:rsidRPr="00B94E11">
              <w:t>] OR cost of illness[</w:t>
            </w:r>
            <w:proofErr w:type="spellStart"/>
            <w:r w:rsidRPr="00B94E11">
              <w:t>mesh:noexp</w:t>
            </w:r>
            <w:proofErr w:type="spellEnd"/>
            <w:r w:rsidRPr="00B94E11">
              <w:t>] OR hospitalization[</w:t>
            </w:r>
            <w:proofErr w:type="spellStart"/>
            <w:r w:rsidRPr="00B94E11">
              <w:t>mesh:noexp</w:t>
            </w:r>
            <w:proofErr w:type="spellEnd"/>
            <w:r w:rsidRPr="00B94E11">
              <w:t>] OR hospital costs[</w:t>
            </w:r>
            <w:proofErr w:type="spellStart"/>
            <w:r w:rsidRPr="00B94E11">
              <w:t>mesh:noexp</w:t>
            </w:r>
            <w:proofErr w:type="spellEnd"/>
            <w:r w:rsidRPr="00B94E11">
              <w:t>] OR economics[</w:t>
            </w:r>
            <w:proofErr w:type="spellStart"/>
            <w:r w:rsidRPr="00B94E11">
              <w:t>mesh:noexp</w:t>
            </w:r>
            <w:proofErr w:type="spellEnd"/>
            <w:r w:rsidRPr="00B94E11">
              <w:t>]</w:t>
            </w:r>
          </w:p>
        </w:tc>
        <w:tc>
          <w:tcPr>
            <w:tcW w:w="1260" w:type="pct"/>
          </w:tcPr>
          <w:p w14:paraId="46547D77" w14:textId="596A4BDA" w:rsidR="0092298F" w:rsidRPr="009F5236" w:rsidRDefault="007C1E8E" w:rsidP="003B7C5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C1E8E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7C1E8E">
              <w:rPr>
                <w:rFonts w:ascii="Calibri" w:hAnsi="Calibri" w:cs="Calibri"/>
                <w:color w:val="000000"/>
              </w:rPr>
              <w:t xml:space="preserve"> descriptor: [Health Care Costs] this term only</w:t>
            </w:r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 w:rsidRPr="007C1E8E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7C1E8E">
              <w:rPr>
                <w:rFonts w:ascii="Calibri" w:hAnsi="Calibri" w:cs="Calibri"/>
                <w:color w:val="000000"/>
              </w:rPr>
              <w:t xml:space="preserve"> descriptor: [Cost of Illness] this term only</w:t>
            </w:r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 w:rsidRPr="007C1E8E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7C1E8E">
              <w:rPr>
                <w:rFonts w:ascii="Calibri" w:hAnsi="Calibri" w:cs="Calibri"/>
                <w:color w:val="000000"/>
              </w:rPr>
              <w:t xml:space="preserve"> descriptor: [Hospitalization] this term only</w:t>
            </w:r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 w:rsidRPr="007C1E8E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7C1E8E">
              <w:rPr>
                <w:rFonts w:ascii="Calibri" w:hAnsi="Calibri" w:cs="Calibri"/>
                <w:color w:val="000000"/>
              </w:rPr>
              <w:t xml:space="preserve"> descriptor: [Hospital Costs] this term only</w:t>
            </w:r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 w:rsidRPr="007C1E8E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7C1E8E">
              <w:rPr>
                <w:rFonts w:ascii="Calibri" w:hAnsi="Calibri" w:cs="Calibri"/>
                <w:color w:val="000000"/>
              </w:rPr>
              <w:t xml:space="preserve"> descriptor: [Economics] this term only</w:t>
            </w:r>
          </w:p>
        </w:tc>
        <w:tc>
          <w:tcPr>
            <w:tcW w:w="337" w:type="pct"/>
          </w:tcPr>
          <w:p w14:paraId="325E12FA" w14:textId="1E516611" w:rsidR="0092298F" w:rsidRPr="0092298F" w:rsidRDefault="0092298F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4,527</w:t>
            </w:r>
          </w:p>
        </w:tc>
        <w:tc>
          <w:tcPr>
            <w:tcW w:w="337" w:type="pct"/>
          </w:tcPr>
          <w:p w14:paraId="5E0AC501" w14:textId="483D9940" w:rsidR="0092298F" w:rsidRPr="00C52747" w:rsidRDefault="00C52747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,153</w:t>
            </w:r>
          </w:p>
        </w:tc>
        <w:tc>
          <w:tcPr>
            <w:tcW w:w="287" w:type="pct"/>
          </w:tcPr>
          <w:p w14:paraId="5E349C71" w14:textId="3E2C3318" w:rsidR="0092298F" w:rsidRPr="00DA5D06" w:rsidRDefault="00DA5D0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12</w:t>
            </w:r>
          </w:p>
        </w:tc>
      </w:tr>
      <w:tr w:rsidR="0092298F" w14:paraId="0D4C5446" w14:textId="77777777" w:rsidTr="00D029DF">
        <w:tc>
          <w:tcPr>
            <w:tcW w:w="260" w:type="pct"/>
          </w:tcPr>
          <w:p w14:paraId="135BFE4E" w14:textId="77777777" w:rsidR="0092298F" w:rsidRDefault="0092298F" w:rsidP="003B7C50">
            <w:r>
              <w:t>#4</w:t>
            </w:r>
          </w:p>
        </w:tc>
        <w:tc>
          <w:tcPr>
            <w:tcW w:w="1259" w:type="pct"/>
          </w:tcPr>
          <w:p w14:paraId="4B37B008" w14:textId="26AEC22F" w:rsidR="0092298F" w:rsidRDefault="0092298F" w:rsidP="003B7C50">
            <w:r w:rsidRPr="0092298F">
              <w:t>economic aspect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financial aspect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cost* of care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direct cos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drug cos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medical cos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physician </w:t>
            </w:r>
            <w:r w:rsidRPr="0092298F">
              <w:lastRenderedPageBreak/>
              <w:t>cos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nurse cos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inpatient cos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outpatient cos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clinic visi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hospital visi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average wage*':</w:t>
            </w:r>
            <w:proofErr w:type="spellStart"/>
            <w:r w:rsidRPr="0092298F">
              <w:t>ti,ab,tn,tt,DE,mn,de,kw</w:t>
            </w:r>
            <w:proofErr w:type="spellEnd"/>
          </w:p>
        </w:tc>
        <w:tc>
          <w:tcPr>
            <w:tcW w:w="1260" w:type="pct"/>
          </w:tcPr>
          <w:p w14:paraId="3268F780" w14:textId="3B2E1CB9" w:rsidR="0092298F" w:rsidRPr="003F3FF7" w:rsidRDefault="00B94E11" w:rsidP="003B7C50">
            <w:pPr>
              <w:rPr>
                <w:rFonts w:ascii="Calibri" w:hAnsi="Calibri" w:cs="Calibri"/>
                <w:color w:val="000000"/>
              </w:rPr>
            </w:pPr>
            <w:r w:rsidRPr="00B94E11">
              <w:rPr>
                <w:rFonts w:ascii="Calibri" w:hAnsi="Calibri" w:cs="Calibri"/>
                <w:color w:val="000000"/>
              </w:rPr>
              <w:lastRenderedPageBreak/>
              <w:t>economic aspect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financial aspect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cost of care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costs of care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direct cos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drug cos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medical cos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physician cos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nurse cos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inpatient cos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outpatient cos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 xml:space="preserve">] OR </w:t>
            </w:r>
            <w:r w:rsidRPr="00B94E11">
              <w:rPr>
                <w:rFonts w:ascii="Calibri" w:hAnsi="Calibri" w:cs="Calibri"/>
                <w:color w:val="000000"/>
              </w:rPr>
              <w:lastRenderedPageBreak/>
              <w:t>clinic visi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hospital visi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average wage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260" w:type="pct"/>
          </w:tcPr>
          <w:p w14:paraId="7FEBC61C" w14:textId="08173881" w:rsidR="0092298F" w:rsidRPr="007C766D" w:rsidRDefault="006D0F29" w:rsidP="003B7C50">
            <w:pPr>
              <w:rPr>
                <w:rFonts w:ascii="Calibri" w:hAnsi="Calibri" w:cs="Calibri"/>
                <w:color w:val="000000"/>
              </w:rPr>
            </w:pPr>
            <w:r w:rsidRPr="006D0F29">
              <w:rPr>
                <w:rFonts w:ascii="Calibri" w:hAnsi="Calibri" w:cs="Calibri"/>
                <w:color w:val="000000"/>
              </w:rPr>
              <w:lastRenderedPageBreak/>
              <w:t>(“economic aspec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financial aspec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cost of care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costs of care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costing of care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direct cos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direct cost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direct costing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drug cos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</w:t>
            </w:r>
            <w:r w:rsidRPr="006D0F29">
              <w:rPr>
                <w:rFonts w:ascii="Calibri" w:hAnsi="Calibri" w:cs="Calibri"/>
                <w:color w:val="000000"/>
              </w:rPr>
              <w:lastRenderedPageBreak/>
              <w:t>(“drug cost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drug costing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medical cos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medical cost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medical costing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physician cos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physician cost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physician costing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nurse cos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nurse cost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nurse costing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inpatient cos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inpatient cost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outpatient cos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outpatient cost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clinic visi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clinic visit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clinic visiting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clinic visitation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hospital visit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hospital visit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hospital visiting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hospital visitation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average wage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 w:rsidRPr="006D0F29">
              <w:rPr>
                <w:rFonts w:ascii="Calibri" w:hAnsi="Calibri" w:cs="Calibri"/>
                <w:color w:val="000000"/>
              </w:rPr>
              <w:t xml:space="preserve"> OR (“average wages”):</w:t>
            </w:r>
            <w:proofErr w:type="spellStart"/>
            <w:r w:rsidRPr="006D0F29">
              <w:rPr>
                <w:rFonts w:ascii="Calibri" w:hAnsi="Calibri" w:cs="Calibri"/>
                <w:color w:val="000000"/>
              </w:rPr>
              <w:t>ti,ab,kw</w:t>
            </w:r>
            <w:proofErr w:type="spellEnd"/>
          </w:p>
        </w:tc>
        <w:tc>
          <w:tcPr>
            <w:tcW w:w="337" w:type="pct"/>
          </w:tcPr>
          <w:p w14:paraId="131C0D7F" w14:textId="05F0D210" w:rsidR="0092298F" w:rsidRPr="0092298F" w:rsidRDefault="0092298F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85,734</w:t>
            </w:r>
          </w:p>
        </w:tc>
        <w:tc>
          <w:tcPr>
            <w:tcW w:w="337" w:type="pct"/>
          </w:tcPr>
          <w:p w14:paraId="363E7536" w14:textId="74303E72" w:rsidR="0092298F" w:rsidRPr="009B0F89" w:rsidRDefault="00C52747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229</w:t>
            </w:r>
          </w:p>
        </w:tc>
        <w:tc>
          <w:tcPr>
            <w:tcW w:w="287" w:type="pct"/>
          </w:tcPr>
          <w:p w14:paraId="15237BAD" w14:textId="7E2C89F9" w:rsidR="0092298F" w:rsidRPr="00DA5D06" w:rsidRDefault="00DA5D0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666</w:t>
            </w:r>
          </w:p>
        </w:tc>
      </w:tr>
      <w:tr w:rsidR="0092298F" w14:paraId="16C4EE48" w14:textId="77777777" w:rsidTr="00D029DF">
        <w:tc>
          <w:tcPr>
            <w:tcW w:w="260" w:type="pct"/>
          </w:tcPr>
          <w:p w14:paraId="4449AC4A" w14:textId="77777777" w:rsidR="0092298F" w:rsidRDefault="0092298F" w:rsidP="003B7C50">
            <w:r>
              <w:t>#5</w:t>
            </w:r>
          </w:p>
        </w:tc>
        <w:tc>
          <w:tcPr>
            <w:tcW w:w="1259" w:type="pct"/>
          </w:tcPr>
          <w:p w14:paraId="596368D3" w14:textId="438AE88A" w:rsidR="0092298F" w:rsidRDefault="0092298F" w:rsidP="003B7C50">
            <w:r w:rsidRPr="0092298F">
              <w:t>'length of stay'/de OR 'length of stay</w:t>
            </w:r>
            <w:proofErr w:type="gramStart"/>
            <w:r w:rsidRPr="0092298F">
              <w:t>':</w:t>
            </w:r>
            <w:proofErr w:type="spellStart"/>
            <w:r w:rsidRPr="0092298F">
              <w:t>ti</w:t>
            </w:r>
            <w:proofErr w:type="gramEnd"/>
            <w:r w:rsidRPr="0092298F">
              <w:t>,ab,tn,tt,DE,mn,de,kw</w:t>
            </w:r>
            <w:proofErr w:type="spellEnd"/>
            <w:r w:rsidRPr="0092298F">
              <w:t xml:space="preserve"> OR '</w:t>
            </w:r>
            <w:proofErr w:type="spellStart"/>
            <w:r w:rsidRPr="0092298F">
              <w:t>hospitali</w:t>
            </w:r>
            <w:proofErr w:type="spellEnd"/>
            <w:r w:rsidRPr="0092298F">
              <w:t>*</w:t>
            </w:r>
            <w:proofErr w:type="spellStart"/>
            <w:r w:rsidRPr="0092298F">
              <w:t>ation</w:t>
            </w:r>
            <w:proofErr w:type="spellEnd"/>
            <w:r w:rsidRPr="0092298F">
              <w:t xml:space="preserve"> period':</w:t>
            </w:r>
            <w:proofErr w:type="spellStart"/>
            <w:r w:rsidRPr="0092298F">
              <w:t>ti,ab,tn,tt,DE,mn,de,kw</w:t>
            </w:r>
            <w:proofErr w:type="spellEnd"/>
          </w:p>
        </w:tc>
        <w:tc>
          <w:tcPr>
            <w:tcW w:w="1260" w:type="pct"/>
          </w:tcPr>
          <w:p w14:paraId="55B94D9A" w14:textId="5179C4E6" w:rsidR="0092298F" w:rsidRPr="003F3FF7" w:rsidRDefault="00B94E11" w:rsidP="003B7C50">
            <w:pPr>
              <w:rPr>
                <w:rFonts w:ascii="Calibri" w:hAnsi="Calibri" w:cs="Calibri"/>
                <w:color w:val="000000"/>
              </w:rPr>
            </w:pPr>
            <w:r w:rsidRPr="00B94E11">
              <w:rPr>
                <w:rFonts w:ascii="Calibri" w:hAnsi="Calibri" w:cs="Calibri"/>
                <w:color w:val="000000"/>
              </w:rPr>
              <w:t>length of stay[</w:t>
            </w:r>
            <w:proofErr w:type="spellStart"/>
            <w:proofErr w:type="gram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proofErr w:type="gramEnd"/>
            <w:r w:rsidRPr="00B94E11">
              <w:rPr>
                <w:rFonts w:ascii="Calibri" w:hAnsi="Calibri" w:cs="Calibri"/>
                <w:color w:val="000000"/>
              </w:rPr>
              <w:t>] OR length of stay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hospitalization period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 xml:space="preserve">] OR 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hospitalisation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 xml:space="preserve"> period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260" w:type="pct"/>
          </w:tcPr>
          <w:p w14:paraId="40E2FCD0" w14:textId="737CE222" w:rsidR="0092298F" w:rsidRDefault="00F2169C" w:rsidP="003B7C50">
            <w:proofErr w:type="spellStart"/>
            <w:r w:rsidRPr="00F2169C">
              <w:t>MeSH</w:t>
            </w:r>
            <w:proofErr w:type="spellEnd"/>
            <w:r w:rsidRPr="00F2169C">
              <w:t xml:space="preserve"> descriptor: [Length of Stay] this term only</w:t>
            </w:r>
            <w:r>
              <w:t xml:space="preserve"> OR </w:t>
            </w:r>
            <w:r w:rsidRPr="00F2169C">
              <w:t>(“length of stay”</w:t>
            </w:r>
            <w:proofErr w:type="gramStart"/>
            <w:r w:rsidRPr="00F2169C">
              <w:t>):</w:t>
            </w:r>
            <w:proofErr w:type="spellStart"/>
            <w:r w:rsidRPr="00F2169C">
              <w:t>ti</w:t>
            </w:r>
            <w:proofErr w:type="gramEnd"/>
            <w:r w:rsidRPr="00F2169C">
              <w:t>,ab,kw</w:t>
            </w:r>
            <w:proofErr w:type="spellEnd"/>
            <w:r w:rsidRPr="00F2169C">
              <w:t xml:space="preserve"> OR (“hospitalization period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</w:t>
            </w:r>
            <w:proofErr w:type="spellStart"/>
            <w:r w:rsidRPr="00F2169C">
              <w:t>hospitalisation</w:t>
            </w:r>
            <w:proofErr w:type="spellEnd"/>
            <w:r w:rsidRPr="00F2169C">
              <w:t xml:space="preserve"> period”):</w:t>
            </w:r>
            <w:proofErr w:type="spellStart"/>
            <w:r w:rsidRPr="00F2169C">
              <w:t>ti,ab,kw</w:t>
            </w:r>
            <w:proofErr w:type="spellEnd"/>
          </w:p>
        </w:tc>
        <w:tc>
          <w:tcPr>
            <w:tcW w:w="337" w:type="pct"/>
          </w:tcPr>
          <w:p w14:paraId="5F0998AB" w14:textId="7097B98F" w:rsidR="0092298F" w:rsidRPr="0092298F" w:rsidRDefault="0092298F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,167</w:t>
            </w:r>
          </w:p>
        </w:tc>
        <w:tc>
          <w:tcPr>
            <w:tcW w:w="337" w:type="pct"/>
          </w:tcPr>
          <w:p w14:paraId="0E32C18C" w14:textId="3E35216E" w:rsidR="0092298F" w:rsidRPr="009B0F89" w:rsidRDefault="00C52747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,411</w:t>
            </w:r>
          </w:p>
        </w:tc>
        <w:tc>
          <w:tcPr>
            <w:tcW w:w="287" w:type="pct"/>
          </w:tcPr>
          <w:p w14:paraId="4C37E124" w14:textId="53723102" w:rsidR="0092298F" w:rsidRDefault="00F2169C" w:rsidP="003B7C50">
            <w:r>
              <w:t>22,082</w:t>
            </w:r>
          </w:p>
        </w:tc>
      </w:tr>
      <w:tr w:rsidR="0092298F" w14:paraId="2F6F6C37" w14:textId="77777777" w:rsidTr="00D029DF">
        <w:tc>
          <w:tcPr>
            <w:tcW w:w="260" w:type="pct"/>
          </w:tcPr>
          <w:p w14:paraId="1BF60F95" w14:textId="77777777" w:rsidR="0092298F" w:rsidRDefault="0092298F" w:rsidP="003B7C50">
            <w:r>
              <w:t>#6</w:t>
            </w:r>
          </w:p>
        </w:tc>
        <w:tc>
          <w:tcPr>
            <w:tcW w:w="1259" w:type="pct"/>
          </w:tcPr>
          <w:p w14:paraId="49C08F49" w14:textId="603E9A7C" w:rsidR="0092298F" w:rsidRPr="0092298F" w:rsidRDefault="0092298F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</w:t>
            </w:r>
            <w:proofErr w:type="gramStart"/>
            <w:r>
              <w:rPr>
                <w:rFonts w:ascii="Calibri" w:hAnsi="Calibri" w:cs="Calibri"/>
                <w:color w:val="000000"/>
              </w:rPr>
              <w:t>caregiv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urden'/de OR 'caregiver'/de OR 'medical leave'/de OR 'health care financing'/de OR 'drug cost'/de OR 'medical fee'/de OR 'pharmacy fee'/de OR 'hospital charge'/de OR 'work disability'/de OR 'absenteeism'/de OR 'productivity'/de</w:t>
            </w:r>
          </w:p>
        </w:tc>
        <w:tc>
          <w:tcPr>
            <w:tcW w:w="1260" w:type="pct"/>
          </w:tcPr>
          <w:p w14:paraId="7B45BA48" w14:textId="1B118728" w:rsidR="0092298F" w:rsidRPr="003F3FF7" w:rsidRDefault="00B94E11" w:rsidP="003B7C50">
            <w:pPr>
              <w:rPr>
                <w:rFonts w:ascii="Calibri" w:hAnsi="Calibri" w:cs="Calibri"/>
                <w:color w:val="000000"/>
              </w:rPr>
            </w:pPr>
            <w:r w:rsidRPr="00B94E11">
              <w:rPr>
                <w:rFonts w:ascii="Calibri" w:hAnsi="Calibri" w:cs="Calibri"/>
                <w:color w:val="000000"/>
              </w:rPr>
              <w:t>caregiver burden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caregivers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sick leave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healthcare financing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health expenditures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drug costs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fees, medical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fees, pharmaceutical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hospital charges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return to work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absenteeism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efficiency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mesh:noexp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260" w:type="pct"/>
          </w:tcPr>
          <w:p w14:paraId="3D086966" w14:textId="030F8D8A" w:rsidR="0092298F" w:rsidRDefault="003A2A2A" w:rsidP="003B7C50">
            <w:proofErr w:type="spellStart"/>
            <w:r w:rsidRPr="003A2A2A">
              <w:t>MeSH</w:t>
            </w:r>
            <w:proofErr w:type="spellEnd"/>
            <w:r w:rsidRPr="003A2A2A">
              <w:t xml:space="preserve"> descriptor: [Caregiver Burden] this term only</w:t>
            </w:r>
            <w:r>
              <w:t xml:space="preserve"> OR </w:t>
            </w:r>
            <w:proofErr w:type="spellStart"/>
            <w:r w:rsidRPr="003A2A2A">
              <w:t>MeSH</w:t>
            </w:r>
            <w:proofErr w:type="spellEnd"/>
            <w:r w:rsidRPr="003A2A2A">
              <w:t xml:space="preserve"> descriptor: [Caregivers] this term only</w:t>
            </w:r>
            <w:r>
              <w:t xml:space="preserve"> OR </w:t>
            </w:r>
            <w:proofErr w:type="spellStart"/>
            <w:r w:rsidRPr="003A2A2A">
              <w:t>MeSH</w:t>
            </w:r>
            <w:proofErr w:type="spellEnd"/>
            <w:r w:rsidRPr="003A2A2A">
              <w:t xml:space="preserve"> descriptor: [Sick Leave] this term only</w:t>
            </w:r>
            <w:r>
              <w:t xml:space="preserve"> OR </w:t>
            </w:r>
            <w:proofErr w:type="spellStart"/>
            <w:r w:rsidRPr="003A2A2A">
              <w:t>MeSH</w:t>
            </w:r>
            <w:proofErr w:type="spellEnd"/>
            <w:r w:rsidRPr="003A2A2A">
              <w:t xml:space="preserve"> descriptor: [Healthcare Financing] this term only</w:t>
            </w:r>
            <w:r>
              <w:t xml:space="preserve"> OR </w:t>
            </w:r>
            <w:proofErr w:type="spellStart"/>
            <w:r w:rsidRPr="003A2A2A">
              <w:t>MeSH</w:t>
            </w:r>
            <w:proofErr w:type="spellEnd"/>
            <w:r w:rsidRPr="003A2A2A">
              <w:t xml:space="preserve"> descriptor: [Health Expenditures] this term only</w:t>
            </w:r>
            <w:r>
              <w:t xml:space="preserve"> OR </w:t>
            </w:r>
            <w:proofErr w:type="spellStart"/>
            <w:r w:rsidRPr="003A2A2A">
              <w:t>MeSH</w:t>
            </w:r>
            <w:proofErr w:type="spellEnd"/>
            <w:r w:rsidRPr="003A2A2A">
              <w:t xml:space="preserve"> descriptor: [Drug Costs] this term only</w:t>
            </w:r>
            <w:r>
              <w:t xml:space="preserve"> OR </w:t>
            </w:r>
            <w:proofErr w:type="spellStart"/>
            <w:r w:rsidRPr="003A2A2A">
              <w:t>MeSH</w:t>
            </w:r>
            <w:proofErr w:type="spellEnd"/>
            <w:r w:rsidRPr="003A2A2A">
              <w:t xml:space="preserve"> descriptor: [Fees, Medical] this term only</w:t>
            </w:r>
            <w:r>
              <w:t xml:space="preserve"> OR </w:t>
            </w:r>
            <w:proofErr w:type="spellStart"/>
            <w:r w:rsidRPr="003A2A2A">
              <w:t>MeSH</w:t>
            </w:r>
            <w:proofErr w:type="spellEnd"/>
            <w:r w:rsidRPr="003A2A2A">
              <w:t xml:space="preserve"> descriptor: [Fees, Pharmaceutical] this term only</w:t>
            </w:r>
            <w:r w:rsidR="008F6C9B">
              <w:t xml:space="preserve"> OR </w:t>
            </w:r>
            <w:proofErr w:type="spellStart"/>
            <w:r w:rsidR="008F6C9B" w:rsidRPr="008F6C9B">
              <w:t>MeSH</w:t>
            </w:r>
            <w:proofErr w:type="spellEnd"/>
            <w:r w:rsidR="008F6C9B" w:rsidRPr="008F6C9B">
              <w:t xml:space="preserve"> descriptor: [Hospital Charges] this term only</w:t>
            </w:r>
            <w:r w:rsidR="008F6C9B">
              <w:t xml:space="preserve"> OR </w:t>
            </w:r>
            <w:proofErr w:type="spellStart"/>
            <w:r w:rsidR="008F6C9B" w:rsidRPr="008F6C9B">
              <w:t>MeSH</w:t>
            </w:r>
            <w:proofErr w:type="spellEnd"/>
            <w:r w:rsidR="008F6C9B" w:rsidRPr="008F6C9B">
              <w:t xml:space="preserve"> descriptor: [Return to Work] this term only</w:t>
            </w:r>
            <w:r w:rsidR="008F6C9B">
              <w:t xml:space="preserve"> OR </w:t>
            </w:r>
            <w:proofErr w:type="spellStart"/>
            <w:r w:rsidR="008F6C9B" w:rsidRPr="008F6C9B">
              <w:t>MeSH</w:t>
            </w:r>
            <w:proofErr w:type="spellEnd"/>
            <w:r w:rsidR="008F6C9B" w:rsidRPr="008F6C9B">
              <w:t xml:space="preserve"> descriptor: [Absenteeism] this term only</w:t>
            </w:r>
            <w:r w:rsidR="008F6C9B">
              <w:t xml:space="preserve"> OR </w:t>
            </w:r>
            <w:proofErr w:type="spellStart"/>
            <w:r w:rsidR="008F6C9B" w:rsidRPr="008F6C9B">
              <w:t>MeSH</w:t>
            </w:r>
            <w:proofErr w:type="spellEnd"/>
            <w:r w:rsidR="008F6C9B" w:rsidRPr="008F6C9B">
              <w:t xml:space="preserve"> descriptor: [Efficiency] this term only</w:t>
            </w:r>
          </w:p>
        </w:tc>
        <w:tc>
          <w:tcPr>
            <w:tcW w:w="337" w:type="pct"/>
          </w:tcPr>
          <w:p w14:paraId="06C030AB" w14:textId="18BAA2D3" w:rsidR="0092298F" w:rsidRPr="003A32DF" w:rsidRDefault="003A32DF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,376</w:t>
            </w:r>
          </w:p>
        </w:tc>
        <w:tc>
          <w:tcPr>
            <w:tcW w:w="337" w:type="pct"/>
          </w:tcPr>
          <w:p w14:paraId="1617D5F5" w14:textId="08DDD93E" w:rsidR="0092298F" w:rsidRPr="009B0F89" w:rsidRDefault="00C52747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,255</w:t>
            </w:r>
          </w:p>
        </w:tc>
        <w:tc>
          <w:tcPr>
            <w:tcW w:w="287" w:type="pct"/>
          </w:tcPr>
          <w:p w14:paraId="2B77D692" w14:textId="5849A89F" w:rsidR="0092298F" w:rsidRPr="00DA5D06" w:rsidRDefault="00DA5D0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37</w:t>
            </w:r>
          </w:p>
        </w:tc>
      </w:tr>
      <w:tr w:rsidR="0092298F" w14:paraId="6F4F57FC" w14:textId="77777777" w:rsidTr="00D029DF">
        <w:tc>
          <w:tcPr>
            <w:tcW w:w="260" w:type="pct"/>
          </w:tcPr>
          <w:p w14:paraId="60975744" w14:textId="77777777" w:rsidR="0092298F" w:rsidRDefault="0092298F" w:rsidP="003B7C50">
            <w:r>
              <w:t>#7</w:t>
            </w:r>
          </w:p>
        </w:tc>
        <w:tc>
          <w:tcPr>
            <w:tcW w:w="1259" w:type="pct"/>
          </w:tcPr>
          <w:p w14:paraId="28FBAB03" w14:textId="6AC339F7" w:rsidR="0092298F" w:rsidRDefault="0092298F" w:rsidP="003B7C50">
            <w:r w:rsidRPr="0092298F">
              <w:t>'economic burden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indirect cos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productivity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societal burden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societal cost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resource </w:t>
            </w:r>
            <w:proofErr w:type="spellStart"/>
            <w:r w:rsidRPr="0092298F">
              <w:lastRenderedPageBreak/>
              <w:t>utili</w:t>
            </w:r>
            <w:proofErr w:type="spellEnd"/>
            <w:r w:rsidRPr="0092298F">
              <w:t>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resource us*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workdays lost':</w:t>
            </w:r>
            <w:proofErr w:type="spellStart"/>
            <w:r w:rsidRPr="0092298F">
              <w:t>ti,ab,tn,tt,DE,mn,de,kw</w:t>
            </w:r>
            <w:proofErr w:type="spellEnd"/>
            <w:r w:rsidRPr="0092298F">
              <w:t xml:space="preserve"> OR 'school days lost':</w:t>
            </w:r>
            <w:proofErr w:type="spellStart"/>
            <w:r w:rsidRPr="0092298F">
              <w:t>ti,ab,tn,tt,DE,mn,de,kw</w:t>
            </w:r>
            <w:proofErr w:type="spellEnd"/>
          </w:p>
        </w:tc>
        <w:tc>
          <w:tcPr>
            <w:tcW w:w="1260" w:type="pct"/>
          </w:tcPr>
          <w:p w14:paraId="59DC6DBA" w14:textId="2264A9D7" w:rsidR="0092298F" w:rsidRPr="003F3FF7" w:rsidRDefault="00B94E11" w:rsidP="003B7C50">
            <w:pPr>
              <w:rPr>
                <w:rFonts w:ascii="Calibri" w:hAnsi="Calibri" w:cs="Calibri"/>
                <w:color w:val="000000"/>
              </w:rPr>
            </w:pPr>
            <w:r w:rsidRPr="00B94E11">
              <w:rPr>
                <w:rFonts w:ascii="Calibri" w:hAnsi="Calibri" w:cs="Calibri"/>
                <w:color w:val="000000"/>
              </w:rPr>
              <w:lastRenderedPageBreak/>
              <w:t>economic burden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indirect cos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productivity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societal burden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societal cost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 xml:space="preserve">] OR resource 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utili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*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resource use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resource usage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 xml:space="preserve">] OR </w:t>
            </w:r>
            <w:r w:rsidRPr="00B94E11">
              <w:rPr>
                <w:rFonts w:ascii="Calibri" w:hAnsi="Calibri" w:cs="Calibri"/>
                <w:color w:val="000000"/>
              </w:rPr>
              <w:lastRenderedPageBreak/>
              <w:t>workdays lost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OR (school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 AND days lost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)</w:t>
            </w:r>
          </w:p>
        </w:tc>
        <w:tc>
          <w:tcPr>
            <w:tcW w:w="1260" w:type="pct"/>
          </w:tcPr>
          <w:p w14:paraId="786A5807" w14:textId="6FF5DE23" w:rsidR="0092298F" w:rsidRDefault="00F2169C" w:rsidP="003B7C50">
            <w:r w:rsidRPr="00F2169C">
              <w:lastRenderedPageBreak/>
              <w:t>(“economic burden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indirect cost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indirect costs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indirect costing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productivity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societal burden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societal cost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</w:t>
            </w:r>
            <w:r w:rsidRPr="00F2169C">
              <w:lastRenderedPageBreak/>
              <w:t>(“societal costs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societal costing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resource utilization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resource </w:t>
            </w:r>
            <w:proofErr w:type="spellStart"/>
            <w:r w:rsidRPr="00F2169C">
              <w:t>utilisation</w:t>
            </w:r>
            <w:proofErr w:type="spellEnd"/>
            <w:r w:rsidRPr="00F2169C">
              <w:t>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resource utility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resource utilizing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resource use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resource usage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workdays lost”):</w:t>
            </w:r>
            <w:proofErr w:type="spellStart"/>
            <w:r w:rsidRPr="00F2169C">
              <w:t>ti,ab,kw</w:t>
            </w:r>
            <w:proofErr w:type="spellEnd"/>
            <w:r w:rsidRPr="00F2169C">
              <w:t xml:space="preserve"> OR (“school days lost”):</w:t>
            </w:r>
            <w:proofErr w:type="spellStart"/>
            <w:r w:rsidRPr="00F2169C">
              <w:t>ti,ab,kw</w:t>
            </w:r>
            <w:proofErr w:type="spellEnd"/>
          </w:p>
        </w:tc>
        <w:tc>
          <w:tcPr>
            <w:tcW w:w="337" w:type="pct"/>
          </w:tcPr>
          <w:p w14:paraId="22BFEE1E" w14:textId="660AB228" w:rsidR="0092298F" w:rsidRPr="003A32DF" w:rsidRDefault="003A32DF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68,789</w:t>
            </w:r>
          </w:p>
        </w:tc>
        <w:tc>
          <w:tcPr>
            <w:tcW w:w="337" w:type="pct"/>
          </w:tcPr>
          <w:p w14:paraId="381ECC31" w14:textId="513AEE1B" w:rsidR="0092298F" w:rsidRPr="009B0F89" w:rsidRDefault="00C52747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,880</w:t>
            </w:r>
          </w:p>
        </w:tc>
        <w:tc>
          <w:tcPr>
            <w:tcW w:w="287" w:type="pct"/>
          </w:tcPr>
          <w:p w14:paraId="108C3EBB" w14:textId="5AF7C019" w:rsidR="0092298F" w:rsidRPr="00DA5D06" w:rsidRDefault="00DA5D0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476</w:t>
            </w:r>
          </w:p>
        </w:tc>
      </w:tr>
      <w:tr w:rsidR="0092298F" w14:paraId="3C132B75" w14:textId="77777777" w:rsidTr="00D029DF">
        <w:tc>
          <w:tcPr>
            <w:tcW w:w="260" w:type="pct"/>
          </w:tcPr>
          <w:p w14:paraId="51EF4666" w14:textId="77777777" w:rsidR="0092298F" w:rsidRDefault="0092298F" w:rsidP="003B7C50">
            <w:r>
              <w:t>#8</w:t>
            </w:r>
          </w:p>
        </w:tc>
        <w:tc>
          <w:tcPr>
            <w:tcW w:w="1259" w:type="pct"/>
          </w:tcPr>
          <w:p w14:paraId="636C879A" w14:textId="29906C2B" w:rsidR="0092298F" w:rsidRDefault="0092298F" w:rsidP="003B7C50">
            <w:proofErr w:type="spellStart"/>
            <w:proofErr w:type="gramStart"/>
            <w:r w:rsidRPr="0092298F">
              <w:t>singapore:ti</w:t>
            </w:r>
            <w:proofErr w:type="gramEnd"/>
            <w:r w:rsidRPr="0092298F">
              <w:t>,ab,tn,tt,DE,mn,de,kw</w:t>
            </w:r>
            <w:proofErr w:type="spellEnd"/>
          </w:p>
        </w:tc>
        <w:tc>
          <w:tcPr>
            <w:tcW w:w="1260" w:type="pct"/>
          </w:tcPr>
          <w:p w14:paraId="559B02E6" w14:textId="5155192C" w:rsidR="0092298F" w:rsidRPr="003F3FF7" w:rsidRDefault="00B94E11" w:rsidP="003B7C50">
            <w:pPr>
              <w:rPr>
                <w:rFonts w:ascii="Calibri" w:hAnsi="Calibri" w:cs="Calibri"/>
                <w:color w:val="000000"/>
              </w:rPr>
            </w:pPr>
            <w:r w:rsidRPr="00B94E11">
              <w:rPr>
                <w:rFonts w:ascii="Calibri" w:hAnsi="Calibri" w:cs="Calibri"/>
                <w:color w:val="000000"/>
              </w:rPr>
              <w:t>Singapore[</w:t>
            </w:r>
            <w:proofErr w:type="spellStart"/>
            <w:r w:rsidRPr="00B94E11">
              <w:rPr>
                <w:rFonts w:ascii="Calibri" w:hAnsi="Calibri" w:cs="Calibri"/>
                <w:color w:val="000000"/>
              </w:rPr>
              <w:t>tw</w:t>
            </w:r>
            <w:proofErr w:type="spellEnd"/>
            <w:r w:rsidRPr="00B94E11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260" w:type="pct"/>
          </w:tcPr>
          <w:p w14:paraId="36CB173C" w14:textId="0FDF6FE0" w:rsidR="0092298F" w:rsidRDefault="00DA5D06" w:rsidP="003B7C50">
            <w:pPr>
              <w:tabs>
                <w:tab w:val="left" w:pos="2238"/>
              </w:tabs>
            </w:pPr>
            <w:r w:rsidRPr="00DA5D06">
              <w:t>(</w:t>
            </w:r>
            <w:proofErr w:type="spellStart"/>
            <w:r w:rsidRPr="00DA5D06">
              <w:t>singapore</w:t>
            </w:r>
            <w:proofErr w:type="spellEnd"/>
            <w:proofErr w:type="gramStart"/>
            <w:r w:rsidRPr="00DA5D06">
              <w:t>):</w:t>
            </w:r>
            <w:proofErr w:type="spellStart"/>
            <w:r w:rsidRPr="00DA5D06">
              <w:t>ti</w:t>
            </w:r>
            <w:proofErr w:type="gramEnd"/>
            <w:r w:rsidRPr="00DA5D06">
              <w:t>,ab,kw</w:t>
            </w:r>
            <w:proofErr w:type="spellEnd"/>
          </w:p>
        </w:tc>
        <w:tc>
          <w:tcPr>
            <w:tcW w:w="337" w:type="pct"/>
          </w:tcPr>
          <w:p w14:paraId="28471EEE" w14:textId="2DEC1E86" w:rsidR="0092298F" w:rsidRPr="003A32DF" w:rsidRDefault="003A32DF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691</w:t>
            </w:r>
          </w:p>
        </w:tc>
        <w:tc>
          <w:tcPr>
            <w:tcW w:w="337" w:type="pct"/>
          </w:tcPr>
          <w:p w14:paraId="4B7A6AE6" w14:textId="274767B5" w:rsidR="0092298F" w:rsidRPr="009B0F89" w:rsidRDefault="00C52747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333</w:t>
            </w:r>
          </w:p>
        </w:tc>
        <w:tc>
          <w:tcPr>
            <w:tcW w:w="287" w:type="pct"/>
          </w:tcPr>
          <w:p w14:paraId="3263DC9C" w14:textId="7261B937" w:rsidR="0092298F" w:rsidRPr="00DA5D06" w:rsidRDefault="00DA5D0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81</w:t>
            </w:r>
          </w:p>
        </w:tc>
      </w:tr>
      <w:tr w:rsidR="00136E87" w14:paraId="2CD5C7C6" w14:textId="77777777" w:rsidTr="00D029DF">
        <w:tc>
          <w:tcPr>
            <w:tcW w:w="260" w:type="pct"/>
          </w:tcPr>
          <w:p w14:paraId="55E1A204" w14:textId="0043DFB0" w:rsidR="00136E87" w:rsidRDefault="00136E87" w:rsidP="003B7C50">
            <w:r>
              <w:t>#9</w:t>
            </w:r>
          </w:p>
        </w:tc>
        <w:tc>
          <w:tcPr>
            <w:tcW w:w="3779" w:type="pct"/>
            <w:gridSpan w:val="3"/>
          </w:tcPr>
          <w:p w14:paraId="4C1161F9" w14:textId="72D36F59" w:rsidR="00136E87" w:rsidRDefault="00136E87" w:rsidP="003B7C50">
            <w:pPr>
              <w:jc w:val="center"/>
            </w:pPr>
            <w:r w:rsidRPr="004C19DE">
              <w:t>#1 OR #2</w:t>
            </w:r>
          </w:p>
        </w:tc>
        <w:tc>
          <w:tcPr>
            <w:tcW w:w="337" w:type="pct"/>
          </w:tcPr>
          <w:p w14:paraId="51E86439" w14:textId="0977CC63" w:rsidR="00136E87" w:rsidRDefault="003C6E86" w:rsidP="003B7C50">
            <w:r w:rsidRPr="003C6E86">
              <w:t>38</w:t>
            </w:r>
            <w:r>
              <w:t>,</w:t>
            </w:r>
            <w:r w:rsidRPr="003C6E86">
              <w:t>415</w:t>
            </w:r>
          </w:p>
        </w:tc>
        <w:tc>
          <w:tcPr>
            <w:tcW w:w="337" w:type="pct"/>
          </w:tcPr>
          <w:p w14:paraId="5B59C595" w14:textId="0B145463" w:rsidR="00136E87" w:rsidRPr="007A14A7" w:rsidRDefault="00890D0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934</w:t>
            </w:r>
          </w:p>
        </w:tc>
        <w:tc>
          <w:tcPr>
            <w:tcW w:w="287" w:type="pct"/>
          </w:tcPr>
          <w:p w14:paraId="1DFDCE08" w14:textId="793D0110" w:rsidR="00136E87" w:rsidRPr="009130AD" w:rsidRDefault="009130AD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5</w:t>
            </w:r>
          </w:p>
        </w:tc>
      </w:tr>
      <w:tr w:rsidR="00136E87" w14:paraId="40FE254B" w14:textId="77777777" w:rsidTr="00D029DF">
        <w:tc>
          <w:tcPr>
            <w:tcW w:w="260" w:type="pct"/>
          </w:tcPr>
          <w:p w14:paraId="205DB99E" w14:textId="758F6361" w:rsidR="00136E87" w:rsidRDefault="00136E87" w:rsidP="003B7C50">
            <w:r>
              <w:t>#10</w:t>
            </w:r>
          </w:p>
        </w:tc>
        <w:tc>
          <w:tcPr>
            <w:tcW w:w="3779" w:type="pct"/>
            <w:gridSpan w:val="3"/>
          </w:tcPr>
          <w:p w14:paraId="46A6AF33" w14:textId="14326EA2" w:rsidR="00136E87" w:rsidRDefault="00136E87" w:rsidP="003B7C50">
            <w:pPr>
              <w:jc w:val="center"/>
            </w:pPr>
            <w:r w:rsidRPr="004C19DE">
              <w:t>#3 OR #4 OR #5 OR #6 OR #7</w:t>
            </w:r>
          </w:p>
        </w:tc>
        <w:tc>
          <w:tcPr>
            <w:tcW w:w="337" w:type="pct"/>
          </w:tcPr>
          <w:p w14:paraId="039C1857" w14:textId="54101562" w:rsidR="00136E87" w:rsidRPr="0053294D" w:rsidRDefault="003C6E8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31,006</w:t>
            </w:r>
          </w:p>
        </w:tc>
        <w:tc>
          <w:tcPr>
            <w:tcW w:w="337" w:type="pct"/>
          </w:tcPr>
          <w:p w14:paraId="165E68CC" w14:textId="3AD649B8" w:rsidR="00136E87" w:rsidRPr="007A14A7" w:rsidRDefault="00890D0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6,090</w:t>
            </w:r>
          </w:p>
        </w:tc>
        <w:tc>
          <w:tcPr>
            <w:tcW w:w="287" w:type="pct"/>
          </w:tcPr>
          <w:p w14:paraId="3EE70D83" w14:textId="5740E833" w:rsidR="00136E87" w:rsidRPr="00FA7760" w:rsidRDefault="009130AD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566</w:t>
            </w:r>
          </w:p>
        </w:tc>
      </w:tr>
      <w:tr w:rsidR="00136E87" w14:paraId="5957F7BB" w14:textId="77777777" w:rsidTr="00D029DF">
        <w:tc>
          <w:tcPr>
            <w:tcW w:w="260" w:type="pct"/>
          </w:tcPr>
          <w:p w14:paraId="70E98BC1" w14:textId="0F1DB7E0" w:rsidR="00136E87" w:rsidRDefault="00136E87" w:rsidP="003B7C50">
            <w:r>
              <w:t>#11</w:t>
            </w:r>
          </w:p>
        </w:tc>
        <w:tc>
          <w:tcPr>
            <w:tcW w:w="3779" w:type="pct"/>
            <w:gridSpan w:val="3"/>
          </w:tcPr>
          <w:p w14:paraId="4AA35F54" w14:textId="5ACC2C11" w:rsidR="00136E87" w:rsidRDefault="00136E87" w:rsidP="003B7C50">
            <w:pPr>
              <w:jc w:val="center"/>
            </w:pPr>
            <w:r w:rsidRPr="004C19DE">
              <w:t>#</w:t>
            </w:r>
            <w:r>
              <w:t>9</w:t>
            </w:r>
            <w:r w:rsidRPr="004C19DE">
              <w:t xml:space="preserve"> AND #1</w:t>
            </w:r>
            <w:r>
              <w:t>0</w:t>
            </w:r>
          </w:p>
        </w:tc>
        <w:tc>
          <w:tcPr>
            <w:tcW w:w="337" w:type="pct"/>
          </w:tcPr>
          <w:p w14:paraId="788CE8DD" w14:textId="0383C6AD" w:rsidR="00136E87" w:rsidRPr="0053294D" w:rsidRDefault="003C6E8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17</w:t>
            </w:r>
          </w:p>
        </w:tc>
        <w:tc>
          <w:tcPr>
            <w:tcW w:w="337" w:type="pct"/>
          </w:tcPr>
          <w:p w14:paraId="50CE4DD6" w14:textId="61BD2B15" w:rsidR="00136E87" w:rsidRPr="007A14A7" w:rsidRDefault="00890D0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287" w:type="pct"/>
          </w:tcPr>
          <w:p w14:paraId="158CE5C8" w14:textId="00AA1F65" w:rsidR="00136E87" w:rsidRPr="00FA7760" w:rsidRDefault="009130AD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136E87" w14:paraId="5FCA214A" w14:textId="77777777" w:rsidTr="00D029DF">
        <w:tc>
          <w:tcPr>
            <w:tcW w:w="260" w:type="pct"/>
          </w:tcPr>
          <w:p w14:paraId="1EC7A51D" w14:textId="31C2F183" w:rsidR="00136E87" w:rsidRDefault="00136E87" w:rsidP="003B7C50">
            <w:r>
              <w:t>#12</w:t>
            </w:r>
          </w:p>
        </w:tc>
        <w:tc>
          <w:tcPr>
            <w:tcW w:w="3779" w:type="pct"/>
            <w:gridSpan w:val="3"/>
          </w:tcPr>
          <w:p w14:paraId="6C161DC1" w14:textId="39E12962" w:rsidR="00136E87" w:rsidRDefault="00136E87" w:rsidP="003B7C50">
            <w:pPr>
              <w:jc w:val="center"/>
            </w:pPr>
            <w:r w:rsidRPr="004C19DE">
              <w:t>#</w:t>
            </w:r>
            <w:r>
              <w:t>8</w:t>
            </w:r>
            <w:r w:rsidRPr="004C19DE">
              <w:t xml:space="preserve"> AND #1</w:t>
            </w:r>
            <w:r>
              <w:t>1</w:t>
            </w:r>
          </w:p>
        </w:tc>
        <w:tc>
          <w:tcPr>
            <w:tcW w:w="337" w:type="pct"/>
          </w:tcPr>
          <w:p w14:paraId="27805540" w14:textId="69B3751A" w:rsidR="00136E87" w:rsidRPr="004910C3" w:rsidRDefault="003C6E8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337" w:type="pct"/>
          </w:tcPr>
          <w:p w14:paraId="01532D87" w14:textId="4E8C2B0B" w:rsidR="00136E87" w:rsidRPr="007A14A7" w:rsidRDefault="00890D0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87" w:type="pct"/>
          </w:tcPr>
          <w:p w14:paraId="6F064D23" w14:textId="7C9FDDA2" w:rsidR="00136E87" w:rsidRPr="00FA7760" w:rsidRDefault="009130AD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36E87" w14:paraId="4888420C" w14:textId="77777777" w:rsidTr="00D029DF">
        <w:tc>
          <w:tcPr>
            <w:tcW w:w="260" w:type="pct"/>
          </w:tcPr>
          <w:p w14:paraId="686BF6B6" w14:textId="1587285F" w:rsidR="00136E87" w:rsidRDefault="00136E87" w:rsidP="003B7C50">
            <w:r>
              <w:t>#13</w:t>
            </w:r>
          </w:p>
        </w:tc>
        <w:tc>
          <w:tcPr>
            <w:tcW w:w="3779" w:type="pct"/>
            <w:gridSpan w:val="3"/>
          </w:tcPr>
          <w:p w14:paraId="10E4945D" w14:textId="5EF81978" w:rsidR="00136E87" w:rsidRDefault="00136E87" w:rsidP="003B7C50">
            <w:pPr>
              <w:jc w:val="center"/>
            </w:pPr>
            <w:r w:rsidRPr="004C19DE">
              <w:t>#1</w:t>
            </w:r>
            <w:r>
              <w:t xml:space="preserve">2, filters: </w:t>
            </w:r>
            <w:r w:rsidRPr="004C19DE">
              <w:t>humans</w:t>
            </w:r>
            <w:r>
              <w:t>, E</w:t>
            </w:r>
            <w:r w:rsidRPr="004C19DE">
              <w:t>nglish</w:t>
            </w:r>
            <w:r>
              <w:t xml:space="preserve">, </w:t>
            </w:r>
            <w:r w:rsidRPr="004C19DE">
              <w:t>200</w:t>
            </w:r>
            <w:r>
              <w:t>9</w:t>
            </w:r>
            <w:r w:rsidR="00553E59">
              <w:t>–</w:t>
            </w:r>
            <w:r w:rsidRPr="004C19DE">
              <w:t>2022</w:t>
            </w:r>
          </w:p>
        </w:tc>
        <w:tc>
          <w:tcPr>
            <w:tcW w:w="337" w:type="pct"/>
          </w:tcPr>
          <w:p w14:paraId="2C1C6B02" w14:textId="34FCA91A" w:rsidR="00136E87" w:rsidRPr="004910C3" w:rsidRDefault="003C6E86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37" w:type="pct"/>
          </w:tcPr>
          <w:p w14:paraId="5942008B" w14:textId="566D8301" w:rsidR="00136E87" w:rsidRPr="007A14A7" w:rsidRDefault="00890D09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87" w:type="pct"/>
          </w:tcPr>
          <w:p w14:paraId="541BC603" w14:textId="1C068724" w:rsidR="00136E87" w:rsidRPr="00FA7760" w:rsidRDefault="009130AD" w:rsidP="003B7C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50553B1B" w14:textId="2F6B7F72" w:rsidR="006156CE" w:rsidRDefault="006156CE" w:rsidP="003B7C50">
      <w:pPr>
        <w:spacing w:after="0" w:line="240" w:lineRule="auto"/>
      </w:pPr>
    </w:p>
    <w:p w14:paraId="582B3225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1BE85D2B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25DB95DF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56F0D6BC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4A974886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54D32189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04D780CF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608FF98D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641BAC66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7D910434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2B428573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37CA0D88" w14:textId="77777777" w:rsidR="00934553" w:rsidRDefault="00934553" w:rsidP="003B7C50">
      <w:pPr>
        <w:spacing w:after="0" w:line="240" w:lineRule="auto"/>
        <w:rPr>
          <w:b/>
          <w:bCs/>
        </w:rPr>
      </w:pPr>
    </w:p>
    <w:p w14:paraId="10E009CB" w14:textId="77777777" w:rsidR="00934553" w:rsidRDefault="00934553" w:rsidP="003B7C50">
      <w:pPr>
        <w:spacing w:after="0" w:line="240" w:lineRule="auto"/>
        <w:rPr>
          <w:b/>
          <w:bCs/>
        </w:rPr>
      </w:pPr>
    </w:p>
    <w:sectPr w:rsidR="00934553" w:rsidSect="00934553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34553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108</Words>
  <Characters>632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7</cp:revision>
  <dcterms:created xsi:type="dcterms:W3CDTF">2024-05-29T14:11:00Z</dcterms:created>
  <dcterms:modified xsi:type="dcterms:W3CDTF">2024-05-30T07:49:00Z</dcterms:modified>
</cp:coreProperties>
</file>